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8F84C5" w14:textId="1BB9206B" w:rsidR="00685E06" w:rsidRPr="005E7A37" w:rsidRDefault="000F7453" w:rsidP="000F7453">
      <w:pPr>
        <w:spacing w:after="0"/>
        <w:rPr>
          <w:b/>
          <w:sz w:val="16"/>
          <w:szCs w:val="16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    </w:t>
      </w:r>
      <w:r w:rsidR="007B7B5B" w:rsidRPr="005E7A37">
        <w:rPr>
          <w:rFonts w:ascii="Times New Roman" w:hAnsi="Times New Roman" w:cs="Times New Roman"/>
          <w:b/>
        </w:rPr>
        <w:t>T</w:t>
      </w:r>
      <w:r w:rsidR="006B0574">
        <w:rPr>
          <w:rFonts w:ascii="Times New Roman" w:hAnsi="Times New Roman" w:cs="Times New Roman"/>
          <w:b/>
        </w:rPr>
        <w:t xml:space="preserve">able </w:t>
      </w:r>
      <w:r w:rsidR="005F6554">
        <w:rPr>
          <w:rFonts w:ascii="Times New Roman" w:hAnsi="Times New Roman" w:cs="Times New Roman"/>
          <w:b/>
        </w:rPr>
        <w:t>S5</w:t>
      </w:r>
      <w:r w:rsidR="006B0574">
        <w:rPr>
          <w:rFonts w:ascii="Times New Roman" w:hAnsi="Times New Roman" w:cs="Times New Roman"/>
          <w:b/>
        </w:rPr>
        <w:t>.</w:t>
      </w:r>
      <w:r w:rsidR="005E7A37">
        <w:rPr>
          <w:rFonts w:ascii="Times New Roman" w:hAnsi="Times New Roman" w:cs="Times New Roman"/>
          <w:b/>
        </w:rPr>
        <w:t xml:space="preserve"> </w:t>
      </w:r>
      <w:r w:rsidR="00D8576E" w:rsidRPr="005E7A37">
        <w:rPr>
          <w:rFonts w:ascii="Times New Roman" w:hAnsi="Times New Roman" w:cs="Times New Roman"/>
          <w:b/>
        </w:rPr>
        <w:t xml:space="preserve"> </w:t>
      </w:r>
      <w:r w:rsidR="008A5047" w:rsidRPr="005E7A37">
        <w:rPr>
          <w:rFonts w:ascii="Times New Roman" w:hAnsi="Times New Roman" w:cs="Times New Roman"/>
          <w:b/>
        </w:rPr>
        <w:t xml:space="preserve">Fourteen </w:t>
      </w:r>
      <w:proofErr w:type="spellStart"/>
      <w:r w:rsidR="008A5047" w:rsidRPr="005E7A37">
        <w:rPr>
          <w:rFonts w:ascii="Times New Roman" w:hAnsi="Times New Roman" w:cs="Times New Roman"/>
          <w:b/>
        </w:rPr>
        <w:t>lncRNAs</w:t>
      </w:r>
      <w:proofErr w:type="spellEnd"/>
      <w:r w:rsidR="008A5047" w:rsidRPr="005E7A37">
        <w:rPr>
          <w:rFonts w:ascii="Times New Roman" w:hAnsi="Times New Roman" w:cs="Times New Roman"/>
          <w:b/>
        </w:rPr>
        <w:t xml:space="preserve"> </w:t>
      </w:r>
      <w:r w:rsidR="00685E06" w:rsidRPr="005E7A37">
        <w:rPr>
          <w:rFonts w:ascii="Times New Roman" w:hAnsi="Times New Roman" w:cs="Times New Roman"/>
          <w:b/>
        </w:rPr>
        <w:t>s</w:t>
      </w:r>
      <w:r w:rsidR="00D8576E" w:rsidRPr="005E7A37">
        <w:rPr>
          <w:rFonts w:ascii="Times New Roman" w:hAnsi="Times New Roman" w:cs="Times New Roman"/>
          <w:b/>
        </w:rPr>
        <w:t>ignificant</w:t>
      </w:r>
      <w:r w:rsidR="00D62C81" w:rsidRPr="005E7A37">
        <w:rPr>
          <w:rFonts w:ascii="Times New Roman" w:hAnsi="Times New Roman" w:cs="Times New Roman"/>
          <w:b/>
        </w:rPr>
        <w:t>ly</w:t>
      </w:r>
      <w:r w:rsidR="00D8576E" w:rsidRPr="005E7A37">
        <w:rPr>
          <w:rFonts w:ascii="Times New Roman" w:hAnsi="Times New Roman" w:cs="Times New Roman"/>
          <w:b/>
        </w:rPr>
        <w:t xml:space="preserve"> </w:t>
      </w:r>
      <w:proofErr w:type="spellStart"/>
      <w:r w:rsidR="00D8576E" w:rsidRPr="005E7A37">
        <w:rPr>
          <w:rFonts w:ascii="Times New Roman" w:hAnsi="Times New Roman" w:cs="Times New Roman"/>
          <w:b/>
        </w:rPr>
        <w:t>dysregulated</w:t>
      </w:r>
      <w:proofErr w:type="spellEnd"/>
      <w:r w:rsidR="004E38EA" w:rsidRPr="005E7A37">
        <w:rPr>
          <w:rFonts w:ascii="Times New Roman" w:hAnsi="Times New Roman" w:cs="Times New Roman"/>
          <w:b/>
        </w:rPr>
        <w:t xml:space="preserve"> in HCC patients</w:t>
      </w:r>
    </w:p>
    <w:p w14:paraId="66E54B76" w14:textId="77777777" w:rsidR="00143FB9" w:rsidRPr="00D62C81" w:rsidRDefault="00143FB9" w:rsidP="00D62C81">
      <w:pPr>
        <w:pStyle w:val="NoSpacing"/>
        <w:rPr>
          <w:sz w:val="16"/>
          <w:szCs w:val="16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1231"/>
        <w:gridCol w:w="1232"/>
        <w:gridCol w:w="1232"/>
        <w:gridCol w:w="437"/>
        <w:gridCol w:w="1170"/>
        <w:gridCol w:w="1170"/>
        <w:gridCol w:w="1177"/>
      </w:tblGrid>
      <w:tr w:rsidR="007045D1" w:rsidRPr="00C638ED" w14:paraId="2742D834" w14:textId="77777777" w:rsidTr="00F9707F">
        <w:trPr>
          <w:trHeight w:val="370"/>
          <w:jc w:val="center"/>
        </w:trPr>
        <w:tc>
          <w:tcPr>
            <w:tcW w:w="1183" w:type="dxa"/>
            <w:vMerge w:val="restart"/>
            <w:tcBorders>
              <w:top w:val="single" w:sz="12" w:space="0" w:color="auto"/>
            </w:tcBorders>
            <w:vAlign w:val="bottom"/>
          </w:tcPr>
          <w:p w14:paraId="058CDC2A" w14:textId="77777777" w:rsidR="007045D1" w:rsidRPr="00244798" w:rsidRDefault="00244798" w:rsidP="002447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44798">
              <w:rPr>
                <w:rFonts w:ascii="Times New Roman" w:hAnsi="Times New Roman" w:cs="Times New Roman"/>
                <w:b/>
                <w:sz w:val="20"/>
                <w:szCs w:val="20"/>
              </w:rPr>
              <w:t>LncRNA</w:t>
            </w:r>
            <w:proofErr w:type="spellEnd"/>
          </w:p>
        </w:tc>
        <w:tc>
          <w:tcPr>
            <w:tcW w:w="3695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E6F920" w14:textId="77777777" w:rsidR="007045D1" w:rsidRPr="007045D1" w:rsidRDefault="00AA60B2" w:rsidP="00B604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77C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437" w:type="dxa"/>
            <w:vMerge w:val="restart"/>
            <w:tcBorders>
              <w:top w:val="single" w:sz="12" w:space="0" w:color="auto"/>
            </w:tcBorders>
            <w:vAlign w:val="center"/>
          </w:tcPr>
          <w:p w14:paraId="42EFE723" w14:textId="77777777" w:rsidR="007045D1" w:rsidRDefault="007045D1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7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83117F" w14:textId="77777777" w:rsidR="007045D1" w:rsidRPr="00D8576E" w:rsidRDefault="007045D1" w:rsidP="007045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old change</w:t>
            </w:r>
          </w:p>
        </w:tc>
      </w:tr>
      <w:tr w:rsidR="007045D1" w:rsidRPr="00C638ED" w14:paraId="5AF2481D" w14:textId="77777777" w:rsidTr="00F9707F">
        <w:trPr>
          <w:trHeight w:val="636"/>
          <w:jc w:val="center"/>
        </w:trPr>
        <w:tc>
          <w:tcPr>
            <w:tcW w:w="1183" w:type="dxa"/>
            <w:vMerge/>
            <w:tcBorders>
              <w:bottom w:val="single" w:sz="12" w:space="0" w:color="auto"/>
            </w:tcBorders>
            <w:vAlign w:val="center"/>
          </w:tcPr>
          <w:p w14:paraId="4A6D1D07" w14:textId="77777777" w:rsidR="007045D1" w:rsidRPr="00C638ED" w:rsidRDefault="007045D1" w:rsidP="00C63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6FF8316" w14:textId="77777777" w:rsidR="007045D1" w:rsidRPr="00244798" w:rsidRDefault="00244798" w:rsidP="0070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BV</w:t>
            </w:r>
          </w:p>
          <w:p w14:paraId="2354D243" w14:textId="77777777" w:rsidR="00244798" w:rsidRPr="00C638ED" w:rsidRDefault="00244798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CC VS NT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8132411" w14:textId="77777777" w:rsidR="00244798" w:rsidRPr="00244798" w:rsidRDefault="00244798" w:rsidP="00244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  <w:p w14:paraId="615B5DD7" w14:textId="77777777" w:rsidR="007045D1" w:rsidRPr="00C638ED" w:rsidRDefault="00244798" w:rsidP="00244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CC VS NT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92BEDC1" w14:textId="77777777" w:rsidR="00244798" w:rsidRPr="00244798" w:rsidRDefault="00244798" w:rsidP="00244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  <w:p w14:paraId="754CC71F" w14:textId="77777777" w:rsidR="007045D1" w:rsidRPr="00C638ED" w:rsidRDefault="00244798" w:rsidP="00244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CC VS NT</w:t>
            </w:r>
          </w:p>
        </w:tc>
        <w:tc>
          <w:tcPr>
            <w:tcW w:w="437" w:type="dxa"/>
            <w:vMerge/>
            <w:tcBorders>
              <w:bottom w:val="single" w:sz="12" w:space="0" w:color="auto"/>
            </w:tcBorders>
            <w:vAlign w:val="center"/>
          </w:tcPr>
          <w:p w14:paraId="1D7FF171" w14:textId="77777777" w:rsidR="007045D1" w:rsidRDefault="007045D1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05E3538" w14:textId="77777777" w:rsidR="00244798" w:rsidRPr="00244798" w:rsidRDefault="00244798" w:rsidP="00244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BV</w:t>
            </w:r>
          </w:p>
          <w:p w14:paraId="492C95E3" w14:textId="77777777" w:rsidR="007045D1" w:rsidRPr="00D8576E" w:rsidRDefault="00244798" w:rsidP="002447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CC VS N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E7EF88F" w14:textId="77777777" w:rsidR="00244798" w:rsidRPr="00244798" w:rsidRDefault="00244798" w:rsidP="00244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  <w:p w14:paraId="781270A5" w14:textId="77777777" w:rsidR="007045D1" w:rsidRPr="00D8576E" w:rsidRDefault="00244798" w:rsidP="002447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CC VS NT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6785CF4" w14:textId="77777777" w:rsidR="00244798" w:rsidRPr="00244798" w:rsidRDefault="00244798" w:rsidP="00244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  <w:p w14:paraId="0292F5F4" w14:textId="77777777" w:rsidR="007045D1" w:rsidRPr="00D8576E" w:rsidRDefault="00244798" w:rsidP="002447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CC VS NT</w:t>
            </w:r>
          </w:p>
        </w:tc>
      </w:tr>
      <w:tr w:rsidR="005563EA" w:rsidRPr="00C638ED" w14:paraId="52C879A4" w14:textId="77777777" w:rsidTr="005563EA">
        <w:trPr>
          <w:jc w:val="center"/>
        </w:trPr>
        <w:tc>
          <w:tcPr>
            <w:tcW w:w="1183" w:type="dxa"/>
            <w:tcBorders>
              <w:top w:val="single" w:sz="12" w:space="0" w:color="auto"/>
            </w:tcBorders>
            <w:vAlign w:val="center"/>
          </w:tcPr>
          <w:p w14:paraId="1BC55C67" w14:textId="77777777" w:rsidR="00B741B7" w:rsidRPr="00346BF5" w:rsidRDefault="00B741B7" w:rsidP="00346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SK</w:t>
            </w:r>
          </w:p>
        </w:tc>
        <w:tc>
          <w:tcPr>
            <w:tcW w:w="1231" w:type="dxa"/>
            <w:tcBorders>
              <w:top w:val="single" w:sz="12" w:space="0" w:color="auto"/>
            </w:tcBorders>
            <w:shd w:val="clear" w:color="auto" w:fill="FFFFFF" w:themeFill="background1"/>
            <w:vAlign w:val="bottom"/>
          </w:tcPr>
          <w:p w14:paraId="7D769A0E" w14:textId="77777777" w:rsidR="00B741B7" w:rsidRPr="00B741B7" w:rsidRDefault="00B741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41B7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1232" w:type="dxa"/>
            <w:tcBorders>
              <w:top w:val="single" w:sz="12" w:space="0" w:color="auto"/>
            </w:tcBorders>
            <w:shd w:val="clear" w:color="auto" w:fill="FFFFFF" w:themeFill="background1"/>
            <w:vAlign w:val="bottom"/>
          </w:tcPr>
          <w:p w14:paraId="4A010598" w14:textId="77777777" w:rsidR="00B741B7" w:rsidRPr="00AD51B3" w:rsidRDefault="00B741B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1B3">
              <w:rPr>
                <w:rFonts w:ascii="Times New Roman" w:hAnsi="Times New Roman" w:cs="Times New Roman"/>
                <w:b/>
                <w:sz w:val="20"/>
                <w:szCs w:val="20"/>
              </w:rPr>
              <w:t>0.009</w:t>
            </w:r>
          </w:p>
        </w:tc>
        <w:tc>
          <w:tcPr>
            <w:tcW w:w="1232" w:type="dxa"/>
            <w:tcBorders>
              <w:top w:val="single" w:sz="12" w:space="0" w:color="auto"/>
            </w:tcBorders>
            <w:shd w:val="clear" w:color="auto" w:fill="FFFFFF" w:themeFill="background1"/>
            <w:vAlign w:val="bottom"/>
          </w:tcPr>
          <w:p w14:paraId="24407176" w14:textId="77777777" w:rsidR="00B741B7" w:rsidRPr="00AD51B3" w:rsidRDefault="00B741B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1B3">
              <w:rPr>
                <w:rFonts w:ascii="Times New Roman" w:hAnsi="Times New Roman" w:cs="Times New Roman"/>
                <w:b/>
                <w:sz w:val="20"/>
                <w:szCs w:val="20"/>
              </w:rPr>
              <w:t>0.021</w:t>
            </w:r>
          </w:p>
        </w:tc>
        <w:tc>
          <w:tcPr>
            <w:tcW w:w="437" w:type="dxa"/>
            <w:tcBorders>
              <w:top w:val="single" w:sz="12" w:space="0" w:color="auto"/>
            </w:tcBorders>
            <w:vAlign w:val="center"/>
          </w:tcPr>
          <w:p w14:paraId="574D7C28" w14:textId="77777777" w:rsidR="00B741B7" w:rsidRPr="00C638ED" w:rsidRDefault="00B741B7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52A0DE86" w14:textId="77777777" w:rsidR="00B741B7" w:rsidRPr="005E5D02" w:rsidRDefault="0049373E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D02">
              <w:rPr>
                <w:rFonts w:ascii="Times New Roman" w:hAnsi="Times New Roman" w:cs="Times New Roman"/>
                <w:sz w:val="20"/>
                <w:szCs w:val="20"/>
              </w:rPr>
              <w:t>+1.313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0085AC46" w14:textId="77777777" w:rsidR="00B741B7" w:rsidRPr="005E5D02" w:rsidRDefault="0049373E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D02">
              <w:rPr>
                <w:rFonts w:ascii="Times New Roman" w:hAnsi="Times New Roman" w:cs="Times New Roman"/>
                <w:sz w:val="20"/>
                <w:szCs w:val="20"/>
              </w:rPr>
              <w:t>+1.514</w:t>
            </w:r>
          </w:p>
        </w:tc>
        <w:tc>
          <w:tcPr>
            <w:tcW w:w="1177" w:type="dxa"/>
            <w:tcBorders>
              <w:top w:val="single" w:sz="12" w:space="0" w:color="auto"/>
            </w:tcBorders>
            <w:vAlign w:val="center"/>
          </w:tcPr>
          <w:p w14:paraId="232EBAFE" w14:textId="77777777" w:rsidR="00B741B7" w:rsidRPr="005E5D02" w:rsidRDefault="0049373E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D02">
              <w:rPr>
                <w:rFonts w:ascii="Times New Roman" w:hAnsi="Times New Roman" w:cs="Times New Roman"/>
                <w:sz w:val="20"/>
                <w:szCs w:val="20"/>
              </w:rPr>
              <w:t>+1.612</w:t>
            </w:r>
          </w:p>
        </w:tc>
      </w:tr>
      <w:tr w:rsidR="00B741B7" w:rsidRPr="00C638ED" w14:paraId="72DB1A50" w14:textId="77777777" w:rsidTr="005563EA">
        <w:trPr>
          <w:jc w:val="center"/>
        </w:trPr>
        <w:tc>
          <w:tcPr>
            <w:tcW w:w="1183" w:type="dxa"/>
            <w:vAlign w:val="bottom"/>
          </w:tcPr>
          <w:p w14:paraId="6FEF65F9" w14:textId="77777777" w:rsidR="00B741B7" w:rsidRPr="00346BF5" w:rsidRDefault="00B741B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HIF</w:t>
            </w:r>
            <w:proofErr w:type="spellEnd"/>
            <w:proofErr w:type="gramEnd"/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4E27FE70" w14:textId="77777777" w:rsidR="00B741B7" w:rsidRPr="00B741B7" w:rsidRDefault="00B741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41B7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6F58E7A0" w14:textId="77777777" w:rsidR="00B741B7" w:rsidRPr="00AD51B3" w:rsidRDefault="00B741B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1B3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40BAD644" w14:textId="77777777" w:rsidR="00B741B7" w:rsidRPr="00B741B7" w:rsidRDefault="00B741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41B7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437" w:type="dxa"/>
            <w:vAlign w:val="center"/>
          </w:tcPr>
          <w:p w14:paraId="5ABAD355" w14:textId="77777777" w:rsidR="00B741B7" w:rsidRPr="00C638ED" w:rsidRDefault="00B741B7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C4A3B8B" w14:textId="77777777" w:rsidR="00B741B7" w:rsidRPr="005E5D02" w:rsidRDefault="000D54C2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D02">
              <w:rPr>
                <w:rFonts w:ascii="Times New Roman" w:hAnsi="Times New Roman" w:cs="Times New Roman"/>
                <w:sz w:val="20"/>
                <w:szCs w:val="20"/>
              </w:rPr>
              <w:t>+1.159</w:t>
            </w:r>
          </w:p>
        </w:tc>
        <w:tc>
          <w:tcPr>
            <w:tcW w:w="1170" w:type="dxa"/>
            <w:vAlign w:val="center"/>
          </w:tcPr>
          <w:p w14:paraId="56DB3144" w14:textId="77777777" w:rsidR="00B741B7" w:rsidRPr="00377BE3" w:rsidRDefault="000D54C2" w:rsidP="005563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BE3">
              <w:rPr>
                <w:rFonts w:ascii="Times New Roman" w:hAnsi="Times New Roman" w:cs="Times New Roman"/>
                <w:b/>
                <w:sz w:val="20"/>
                <w:szCs w:val="20"/>
              </w:rPr>
              <w:t>-2.594</w:t>
            </w:r>
          </w:p>
        </w:tc>
        <w:tc>
          <w:tcPr>
            <w:tcW w:w="1177" w:type="dxa"/>
            <w:vAlign w:val="center"/>
          </w:tcPr>
          <w:p w14:paraId="31FDDB84" w14:textId="77777777" w:rsidR="00B741B7" w:rsidRPr="005E5D02" w:rsidRDefault="000D54C2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D02">
              <w:rPr>
                <w:rFonts w:ascii="Times New Roman" w:hAnsi="Times New Roman" w:cs="Times New Roman"/>
                <w:sz w:val="20"/>
                <w:szCs w:val="20"/>
              </w:rPr>
              <w:t>-2.707</w:t>
            </w:r>
          </w:p>
        </w:tc>
      </w:tr>
      <w:tr w:rsidR="005563EA" w:rsidRPr="00C638ED" w14:paraId="6D6EF0E8" w14:textId="77777777" w:rsidTr="005563EA">
        <w:trPr>
          <w:jc w:val="center"/>
        </w:trPr>
        <w:tc>
          <w:tcPr>
            <w:tcW w:w="1183" w:type="dxa"/>
            <w:vAlign w:val="bottom"/>
          </w:tcPr>
          <w:p w14:paraId="5A8D5437" w14:textId="77777777" w:rsidR="000D54C2" w:rsidRPr="00346BF5" w:rsidRDefault="000D54C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NRIL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7AE4A435" w14:textId="77777777" w:rsidR="000D54C2" w:rsidRPr="00AD51B3" w:rsidRDefault="000D54C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1B3"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307C8A7A" w14:textId="77777777" w:rsidR="000D54C2" w:rsidRPr="00AD51B3" w:rsidRDefault="000D54C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1B3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34D942A9" w14:textId="77777777" w:rsidR="000D54C2" w:rsidRPr="00B741B7" w:rsidRDefault="000D54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41B7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437" w:type="dxa"/>
            <w:vAlign w:val="center"/>
          </w:tcPr>
          <w:p w14:paraId="0DDF2D28" w14:textId="77777777" w:rsidR="000D54C2" w:rsidRPr="00C638ED" w:rsidRDefault="000D54C2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5D41040" w14:textId="77777777" w:rsidR="000D54C2" w:rsidRPr="00377BE3" w:rsidRDefault="000D54C2" w:rsidP="005563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BE3">
              <w:rPr>
                <w:rFonts w:ascii="Times New Roman" w:hAnsi="Times New Roman" w:cs="Times New Roman"/>
                <w:b/>
                <w:sz w:val="20"/>
                <w:szCs w:val="20"/>
              </w:rPr>
              <w:t>+8.331</w:t>
            </w:r>
          </w:p>
        </w:tc>
        <w:tc>
          <w:tcPr>
            <w:tcW w:w="1170" w:type="dxa"/>
            <w:vAlign w:val="center"/>
          </w:tcPr>
          <w:p w14:paraId="73805458" w14:textId="77777777" w:rsidR="000D54C2" w:rsidRPr="00377BE3" w:rsidRDefault="000D54C2" w:rsidP="005563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BE3">
              <w:rPr>
                <w:rFonts w:ascii="Times New Roman" w:hAnsi="Times New Roman" w:cs="Times New Roman"/>
                <w:b/>
                <w:sz w:val="20"/>
                <w:szCs w:val="20"/>
              </w:rPr>
              <w:t>+4.40</w:t>
            </w:r>
            <w:r w:rsidR="005563EA" w:rsidRPr="00377BE3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177" w:type="dxa"/>
            <w:vAlign w:val="center"/>
          </w:tcPr>
          <w:p w14:paraId="1D309FCB" w14:textId="77777777" w:rsidR="000D54C2" w:rsidRPr="005E5D02" w:rsidRDefault="000D54C2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D02">
              <w:rPr>
                <w:rFonts w:ascii="Times New Roman" w:hAnsi="Times New Roman" w:cs="Times New Roman"/>
                <w:sz w:val="20"/>
                <w:szCs w:val="20"/>
              </w:rPr>
              <w:t>+3.055</w:t>
            </w:r>
          </w:p>
        </w:tc>
      </w:tr>
      <w:tr w:rsidR="005563EA" w:rsidRPr="00496B33" w14:paraId="22FC0F59" w14:textId="77777777" w:rsidTr="005563EA">
        <w:trPr>
          <w:jc w:val="center"/>
        </w:trPr>
        <w:tc>
          <w:tcPr>
            <w:tcW w:w="1183" w:type="dxa"/>
            <w:vAlign w:val="bottom"/>
          </w:tcPr>
          <w:p w14:paraId="541CDD08" w14:textId="77777777" w:rsidR="000D54C2" w:rsidRPr="00346BF5" w:rsidRDefault="000D54C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C017743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72585358" w14:textId="77777777" w:rsidR="000D54C2" w:rsidRPr="00AD51B3" w:rsidRDefault="000D54C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1B3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41825632" w14:textId="77777777" w:rsidR="000D54C2" w:rsidRPr="00AD51B3" w:rsidRDefault="000D54C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1B3">
              <w:rPr>
                <w:rFonts w:ascii="Times New Roman" w:hAnsi="Times New Roman" w:cs="Times New Roman"/>
                <w:b/>
                <w:sz w:val="20"/>
                <w:szCs w:val="20"/>
              </w:rPr>
              <w:t>0.010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4031A67D" w14:textId="77777777" w:rsidR="000D54C2" w:rsidRPr="00AD51B3" w:rsidRDefault="000D54C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1B3">
              <w:rPr>
                <w:rFonts w:ascii="Times New Roman" w:hAnsi="Times New Roman" w:cs="Times New Roman"/>
                <w:b/>
                <w:sz w:val="20"/>
                <w:szCs w:val="20"/>
              </w:rPr>
              <w:t>0.031</w:t>
            </w:r>
          </w:p>
        </w:tc>
        <w:tc>
          <w:tcPr>
            <w:tcW w:w="437" w:type="dxa"/>
            <w:vAlign w:val="center"/>
          </w:tcPr>
          <w:p w14:paraId="4BCCD995" w14:textId="77777777" w:rsidR="000D54C2" w:rsidRPr="00C638ED" w:rsidRDefault="000D54C2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CC4109C" w14:textId="77777777" w:rsidR="000D54C2" w:rsidRPr="00377BE3" w:rsidRDefault="000D54C2" w:rsidP="005563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BE3">
              <w:rPr>
                <w:rFonts w:ascii="Times New Roman" w:hAnsi="Times New Roman" w:cs="Times New Roman"/>
                <w:b/>
                <w:sz w:val="20"/>
                <w:szCs w:val="20"/>
              </w:rPr>
              <w:t>+9.279</w:t>
            </w:r>
          </w:p>
        </w:tc>
        <w:tc>
          <w:tcPr>
            <w:tcW w:w="1170" w:type="dxa"/>
            <w:vAlign w:val="center"/>
          </w:tcPr>
          <w:p w14:paraId="58BDDE3A" w14:textId="77777777" w:rsidR="000D54C2" w:rsidRPr="00377BE3" w:rsidRDefault="000D54C2" w:rsidP="005563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BE3">
              <w:rPr>
                <w:rFonts w:ascii="Times New Roman" w:hAnsi="Times New Roman" w:cs="Times New Roman"/>
                <w:b/>
                <w:sz w:val="20"/>
                <w:szCs w:val="20"/>
              </w:rPr>
              <w:t>+8.362</w:t>
            </w:r>
          </w:p>
        </w:tc>
        <w:tc>
          <w:tcPr>
            <w:tcW w:w="1177" w:type="dxa"/>
            <w:vAlign w:val="center"/>
          </w:tcPr>
          <w:p w14:paraId="070341B2" w14:textId="77777777" w:rsidR="000D54C2" w:rsidRPr="00377BE3" w:rsidRDefault="000D54C2" w:rsidP="005563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BE3">
              <w:rPr>
                <w:rFonts w:ascii="Times New Roman" w:hAnsi="Times New Roman" w:cs="Times New Roman"/>
                <w:b/>
                <w:sz w:val="20"/>
                <w:szCs w:val="20"/>
              </w:rPr>
              <w:t>+7.774</w:t>
            </w:r>
          </w:p>
        </w:tc>
      </w:tr>
      <w:tr w:rsidR="005563EA" w:rsidRPr="00C638ED" w14:paraId="2DF1B6FC" w14:textId="77777777" w:rsidTr="005563EA">
        <w:trPr>
          <w:jc w:val="center"/>
        </w:trPr>
        <w:tc>
          <w:tcPr>
            <w:tcW w:w="1183" w:type="dxa"/>
            <w:vAlign w:val="bottom"/>
          </w:tcPr>
          <w:p w14:paraId="3AE5A053" w14:textId="77777777" w:rsidR="000D54C2" w:rsidRPr="00346BF5" w:rsidRDefault="000D54C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C043430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16446593" w14:textId="77777777" w:rsidR="000D54C2" w:rsidRPr="00AD51B3" w:rsidRDefault="000D54C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1B3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58F96E93" w14:textId="77777777" w:rsidR="000D54C2" w:rsidRPr="00AD51B3" w:rsidRDefault="000D54C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1B3">
              <w:rPr>
                <w:rFonts w:ascii="Times New Roman" w:hAnsi="Times New Roman" w:cs="Times New Roman"/>
                <w:b/>
                <w:sz w:val="20"/>
                <w:szCs w:val="20"/>
              </w:rPr>
              <w:t>0.014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7413E3C0" w14:textId="77777777" w:rsidR="000D54C2" w:rsidRPr="00AD51B3" w:rsidRDefault="000D54C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1B3">
              <w:rPr>
                <w:rFonts w:ascii="Times New Roman" w:hAnsi="Times New Roman" w:cs="Times New Roman"/>
                <w:b/>
                <w:sz w:val="20"/>
                <w:szCs w:val="20"/>
              </w:rPr>
              <w:t>0.024</w:t>
            </w:r>
          </w:p>
        </w:tc>
        <w:tc>
          <w:tcPr>
            <w:tcW w:w="437" w:type="dxa"/>
            <w:vAlign w:val="center"/>
          </w:tcPr>
          <w:p w14:paraId="3A154199" w14:textId="77777777" w:rsidR="000D54C2" w:rsidRPr="00C638ED" w:rsidRDefault="000D54C2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C82665E" w14:textId="77777777" w:rsidR="000D54C2" w:rsidRPr="00377BE3" w:rsidRDefault="000D54C2" w:rsidP="005563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BE3">
              <w:rPr>
                <w:rFonts w:ascii="Times New Roman" w:hAnsi="Times New Roman" w:cs="Times New Roman"/>
                <w:b/>
                <w:sz w:val="20"/>
                <w:szCs w:val="20"/>
              </w:rPr>
              <w:t>+11.562</w:t>
            </w:r>
          </w:p>
        </w:tc>
        <w:tc>
          <w:tcPr>
            <w:tcW w:w="1170" w:type="dxa"/>
            <w:vAlign w:val="center"/>
          </w:tcPr>
          <w:p w14:paraId="119E118C" w14:textId="77777777" w:rsidR="000D54C2" w:rsidRPr="00377BE3" w:rsidRDefault="000D54C2" w:rsidP="005563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BE3">
              <w:rPr>
                <w:rFonts w:ascii="Times New Roman" w:hAnsi="Times New Roman" w:cs="Times New Roman"/>
                <w:b/>
                <w:sz w:val="20"/>
                <w:szCs w:val="20"/>
              </w:rPr>
              <w:t>+9.89</w:t>
            </w:r>
            <w:r w:rsidR="005563EA" w:rsidRPr="00377BE3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177" w:type="dxa"/>
            <w:vAlign w:val="center"/>
          </w:tcPr>
          <w:p w14:paraId="7813E2D3" w14:textId="77777777" w:rsidR="000D54C2" w:rsidRPr="00377BE3" w:rsidRDefault="000D54C2" w:rsidP="005563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BE3">
              <w:rPr>
                <w:rFonts w:ascii="Times New Roman" w:hAnsi="Times New Roman" w:cs="Times New Roman"/>
                <w:b/>
                <w:sz w:val="20"/>
                <w:szCs w:val="20"/>
              </w:rPr>
              <w:t>+8.55</w:t>
            </w:r>
            <w:r w:rsidR="005563EA" w:rsidRPr="00377BE3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5563EA" w:rsidRPr="00C638ED" w14:paraId="2BD37352" w14:textId="77777777" w:rsidTr="005563EA">
        <w:trPr>
          <w:jc w:val="center"/>
        </w:trPr>
        <w:tc>
          <w:tcPr>
            <w:tcW w:w="1183" w:type="dxa"/>
            <w:vAlign w:val="bottom"/>
          </w:tcPr>
          <w:p w14:paraId="2D059E9D" w14:textId="77777777" w:rsidR="000D54C2" w:rsidRPr="00346BF5" w:rsidRDefault="000D54C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LG2AS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4BA2C84C" w14:textId="77777777" w:rsidR="000D54C2" w:rsidRPr="00AD51B3" w:rsidRDefault="000D54C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1B3">
              <w:rPr>
                <w:rFonts w:ascii="Times New Roman" w:hAnsi="Times New Roman" w:cs="Times New Roman"/>
                <w:b/>
                <w:sz w:val="20"/>
                <w:szCs w:val="20"/>
              </w:rPr>
              <w:t>0.021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3EEAEE97" w14:textId="77777777" w:rsidR="000D54C2" w:rsidRPr="00B741B7" w:rsidRDefault="000D54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41B7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55CFEEAC" w14:textId="77777777" w:rsidR="000D54C2" w:rsidRPr="00B741B7" w:rsidRDefault="000D54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41B7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437" w:type="dxa"/>
            <w:vAlign w:val="center"/>
          </w:tcPr>
          <w:p w14:paraId="250411D4" w14:textId="77777777" w:rsidR="000D54C2" w:rsidRPr="00C638ED" w:rsidRDefault="000D54C2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82CC796" w14:textId="77777777" w:rsidR="000D54C2" w:rsidRPr="005E5D02" w:rsidRDefault="000D54C2" w:rsidP="0055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D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02</w:t>
            </w:r>
          </w:p>
        </w:tc>
        <w:tc>
          <w:tcPr>
            <w:tcW w:w="1170" w:type="dxa"/>
            <w:vAlign w:val="center"/>
          </w:tcPr>
          <w:p w14:paraId="58F1899A" w14:textId="77777777" w:rsidR="000D54C2" w:rsidRPr="005E5D02" w:rsidRDefault="000D54C2" w:rsidP="0055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D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.6</w:t>
            </w:r>
            <w:r w:rsidR="005563EA" w:rsidRPr="005E5D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7" w:type="dxa"/>
            <w:vAlign w:val="center"/>
          </w:tcPr>
          <w:p w14:paraId="4538B70E" w14:textId="77777777" w:rsidR="000D54C2" w:rsidRPr="005E5D02" w:rsidRDefault="000D54C2" w:rsidP="0055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D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3</w:t>
            </w:r>
            <w:r w:rsidR="005563EA" w:rsidRPr="005E5D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563EA" w:rsidRPr="00C638ED" w14:paraId="17E469E1" w14:textId="77777777" w:rsidTr="005563EA">
        <w:trPr>
          <w:jc w:val="center"/>
        </w:trPr>
        <w:tc>
          <w:tcPr>
            <w:tcW w:w="1183" w:type="dxa"/>
            <w:vAlign w:val="bottom"/>
          </w:tcPr>
          <w:p w14:paraId="69FBE575" w14:textId="77777777" w:rsidR="000D54C2" w:rsidRPr="00346BF5" w:rsidRDefault="000D54C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OTTIP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7F9E9D14" w14:textId="77777777" w:rsidR="000D54C2" w:rsidRPr="00AD51B3" w:rsidRDefault="000D54C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1B3">
              <w:rPr>
                <w:rFonts w:ascii="Times New Roman" w:hAnsi="Times New Roman" w:cs="Times New Roman"/>
                <w:b/>
                <w:sz w:val="20"/>
                <w:szCs w:val="20"/>
              </w:rPr>
              <w:t>0.039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02FD17D5" w14:textId="77777777" w:rsidR="000D54C2" w:rsidRPr="00AD51B3" w:rsidRDefault="000D54C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1B3">
              <w:rPr>
                <w:rFonts w:ascii="Times New Roman" w:hAnsi="Times New Roman" w:cs="Times New Roman"/>
                <w:b/>
                <w:sz w:val="20"/>
                <w:szCs w:val="20"/>
              </w:rPr>
              <w:t>0.012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4287FAC1" w14:textId="77777777" w:rsidR="000D54C2" w:rsidRPr="00B741B7" w:rsidRDefault="000D54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41B7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437" w:type="dxa"/>
            <w:vAlign w:val="center"/>
          </w:tcPr>
          <w:p w14:paraId="75AB96AE" w14:textId="77777777" w:rsidR="000D54C2" w:rsidRPr="00C638ED" w:rsidRDefault="000D54C2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2C07683" w14:textId="77777777" w:rsidR="000D54C2" w:rsidRPr="00377BE3" w:rsidRDefault="000D54C2" w:rsidP="005563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BE3">
              <w:rPr>
                <w:rFonts w:ascii="Times New Roman" w:hAnsi="Times New Roman" w:cs="Times New Roman"/>
                <w:b/>
                <w:sz w:val="20"/>
                <w:szCs w:val="20"/>
              </w:rPr>
              <w:t>+4.46</w:t>
            </w:r>
            <w:r w:rsidR="005563EA" w:rsidRPr="00377BE3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center"/>
          </w:tcPr>
          <w:p w14:paraId="3C8F6F9C" w14:textId="77777777" w:rsidR="000D54C2" w:rsidRPr="00377BE3" w:rsidRDefault="000D54C2" w:rsidP="005563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BE3">
              <w:rPr>
                <w:rFonts w:ascii="Times New Roman" w:hAnsi="Times New Roman" w:cs="Times New Roman"/>
                <w:b/>
                <w:sz w:val="20"/>
                <w:szCs w:val="20"/>
              </w:rPr>
              <w:t>+110.29</w:t>
            </w:r>
            <w:r w:rsidR="005563EA" w:rsidRPr="00377BE3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177" w:type="dxa"/>
            <w:vAlign w:val="center"/>
          </w:tcPr>
          <w:p w14:paraId="65B97C5A" w14:textId="77777777" w:rsidR="000D54C2" w:rsidRPr="005E5D02" w:rsidRDefault="000D54C2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D02">
              <w:rPr>
                <w:rFonts w:ascii="Times New Roman" w:hAnsi="Times New Roman" w:cs="Times New Roman"/>
                <w:sz w:val="20"/>
                <w:szCs w:val="20"/>
              </w:rPr>
              <w:t>+70.2</w:t>
            </w:r>
            <w:r w:rsidR="005563EA" w:rsidRPr="005E5D0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563EA" w:rsidRPr="00C638ED" w14:paraId="50EB1029" w14:textId="77777777" w:rsidTr="005563EA">
        <w:trPr>
          <w:jc w:val="center"/>
        </w:trPr>
        <w:tc>
          <w:tcPr>
            <w:tcW w:w="1183" w:type="dxa"/>
            <w:vAlign w:val="bottom"/>
          </w:tcPr>
          <w:p w14:paraId="30BEA6C5" w14:textId="77777777" w:rsidR="000D54C2" w:rsidRPr="00346BF5" w:rsidRDefault="000D54C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PW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1D1098BA" w14:textId="77777777" w:rsidR="000D54C2" w:rsidRPr="00B741B7" w:rsidRDefault="000D54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41B7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20BFE426" w14:textId="77777777" w:rsidR="000D54C2" w:rsidRPr="00AD51B3" w:rsidRDefault="000D54C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1B3">
              <w:rPr>
                <w:rFonts w:ascii="Times New Roman" w:hAnsi="Times New Roman" w:cs="Times New Roman"/>
                <w:b/>
                <w:sz w:val="20"/>
                <w:szCs w:val="20"/>
              </w:rPr>
              <w:t>0.038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7CA051B4" w14:textId="77777777" w:rsidR="000D54C2" w:rsidRPr="00B741B7" w:rsidRDefault="000D54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41B7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437" w:type="dxa"/>
            <w:vAlign w:val="center"/>
          </w:tcPr>
          <w:p w14:paraId="2D6B66AB" w14:textId="77777777" w:rsidR="000D54C2" w:rsidRPr="00C638ED" w:rsidRDefault="000D54C2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C4E86C4" w14:textId="77777777" w:rsidR="000D54C2" w:rsidRPr="005E5D02" w:rsidRDefault="000D54C2" w:rsidP="0055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D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.39</w:t>
            </w:r>
            <w:r w:rsidR="005563EA" w:rsidRPr="005E5D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3B94BC1C" w14:textId="77777777" w:rsidR="000D54C2" w:rsidRPr="005E5D02" w:rsidRDefault="000D54C2" w:rsidP="0055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D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95</w:t>
            </w:r>
          </w:p>
        </w:tc>
        <w:tc>
          <w:tcPr>
            <w:tcW w:w="1177" w:type="dxa"/>
            <w:vAlign w:val="center"/>
          </w:tcPr>
          <w:p w14:paraId="54014CC5" w14:textId="77777777" w:rsidR="000D54C2" w:rsidRPr="005E5D02" w:rsidRDefault="000D54C2" w:rsidP="0055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D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44</w:t>
            </w:r>
          </w:p>
        </w:tc>
      </w:tr>
      <w:tr w:rsidR="005563EA" w:rsidRPr="00C638ED" w14:paraId="62F9E9ED" w14:textId="77777777" w:rsidTr="005563EA">
        <w:trPr>
          <w:jc w:val="center"/>
        </w:trPr>
        <w:tc>
          <w:tcPr>
            <w:tcW w:w="1183" w:type="dxa"/>
            <w:vAlign w:val="bottom"/>
          </w:tcPr>
          <w:p w14:paraId="64D7D2A1" w14:textId="77777777" w:rsidR="000D54C2" w:rsidRPr="00346BF5" w:rsidRDefault="000D54C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INC01152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46B84D3E" w14:textId="77777777" w:rsidR="000D54C2" w:rsidRPr="00AD51B3" w:rsidRDefault="000D54C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1B3">
              <w:rPr>
                <w:rFonts w:ascii="Times New Roman" w:hAnsi="Times New Roman" w:cs="Times New Roman"/>
                <w:b/>
                <w:sz w:val="20"/>
                <w:szCs w:val="20"/>
              </w:rPr>
              <w:t>0.038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27782CCD" w14:textId="77777777" w:rsidR="000D54C2" w:rsidRPr="00AD51B3" w:rsidRDefault="000D54C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1B3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485B6FD1" w14:textId="77777777" w:rsidR="000D54C2" w:rsidRPr="00AD51B3" w:rsidRDefault="000D54C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1B3">
              <w:rPr>
                <w:rFonts w:ascii="Times New Roman" w:hAnsi="Times New Roman" w:cs="Times New Roman"/>
                <w:b/>
                <w:sz w:val="20"/>
                <w:szCs w:val="20"/>
              </w:rPr>
              <w:t>0.041</w:t>
            </w:r>
          </w:p>
        </w:tc>
        <w:tc>
          <w:tcPr>
            <w:tcW w:w="437" w:type="dxa"/>
            <w:vAlign w:val="center"/>
          </w:tcPr>
          <w:p w14:paraId="76DD795E" w14:textId="77777777" w:rsidR="000D54C2" w:rsidRPr="00C638ED" w:rsidRDefault="000D54C2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9860030" w14:textId="77777777" w:rsidR="000D54C2" w:rsidRPr="00377BE3" w:rsidRDefault="000D54C2" w:rsidP="005563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BE3">
              <w:rPr>
                <w:rFonts w:ascii="Times New Roman" w:hAnsi="Times New Roman" w:cs="Times New Roman"/>
                <w:b/>
                <w:sz w:val="20"/>
                <w:szCs w:val="20"/>
              </w:rPr>
              <w:t>-2.596</w:t>
            </w:r>
          </w:p>
        </w:tc>
        <w:tc>
          <w:tcPr>
            <w:tcW w:w="1170" w:type="dxa"/>
            <w:vAlign w:val="center"/>
          </w:tcPr>
          <w:p w14:paraId="14C200CA" w14:textId="77777777" w:rsidR="000D54C2" w:rsidRPr="00377BE3" w:rsidRDefault="000D54C2" w:rsidP="005563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BE3">
              <w:rPr>
                <w:rFonts w:ascii="Times New Roman" w:hAnsi="Times New Roman" w:cs="Times New Roman"/>
                <w:b/>
                <w:sz w:val="20"/>
                <w:szCs w:val="20"/>
              </w:rPr>
              <w:t>-4.453</w:t>
            </w:r>
          </w:p>
        </w:tc>
        <w:tc>
          <w:tcPr>
            <w:tcW w:w="1177" w:type="dxa"/>
            <w:vAlign w:val="center"/>
          </w:tcPr>
          <w:p w14:paraId="71A50691" w14:textId="77777777" w:rsidR="000D54C2" w:rsidRPr="00377BE3" w:rsidRDefault="000D54C2" w:rsidP="005563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BE3">
              <w:rPr>
                <w:rFonts w:ascii="Times New Roman" w:hAnsi="Times New Roman" w:cs="Times New Roman"/>
                <w:b/>
                <w:sz w:val="20"/>
                <w:szCs w:val="20"/>
              </w:rPr>
              <w:t>-12.191</w:t>
            </w:r>
          </w:p>
        </w:tc>
      </w:tr>
      <w:tr w:rsidR="005563EA" w:rsidRPr="00C638ED" w14:paraId="27CA7117" w14:textId="77777777" w:rsidTr="005563EA">
        <w:trPr>
          <w:jc w:val="center"/>
        </w:trPr>
        <w:tc>
          <w:tcPr>
            <w:tcW w:w="1183" w:type="dxa"/>
            <w:vAlign w:val="bottom"/>
          </w:tcPr>
          <w:p w14:paraId="28900FAD" w14:textId="77777777" w:rsidR="000D54C2" w:rsidRPr="00346BF5" w:rsidRDefault="000D54C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LAT1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39B62CE0" w14:textId="77777777" w:rsidR="000D54C2" w:rsidRPr="00AD51B3" w:rsidRDefault="000D54C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1B3">
              <w:rPr>
                <w:rFonts w:ascii="Times New Roman" w:hAnsi="Times New Roman" w:cs="Times New Roman"/>
                <w:b/>
                <w:sz w:val="20"/>
                <w:szCs w:val="20"/>
              </w:rPr>
              <w:t>0.013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1CE45CBA" w14:textId="77777777" w:rsidR="000D54C2" w:rsidRPr="00B741B7" w:rsidRDefault="000D54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41B7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7FC60CC1" w14:textId="77777777" w:rsidR="000D54C2" w:rsidRPr="00B741B7" w:rsidRDefault="000D54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41B7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437" w:type="dxa"/>
            <w:vAlign w:val="center"/>
          </w:tcPr>
          <w:p w14:paraId="6BE4495D" w14:textId="77777777" w:rsidR="000D54C2" w:rsidRPr="00C638ED" w:rsidRDefault="000D54C2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FDF5B5D" w14:textId="77777777" w:rsidR="000D54C2" w:rsidRPr="005E5D02" w:rsidRDefault="000D54C2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D02">
              <w:rPr>
                <w:rFonts w:ascii="Times New Roman" w:hAnsi="Times New Roman" w:cs="Times New Roman"/>
                <w:sz w:val="20"/>
                <w:szCs w:val="20"/>
              </w:rPr>
              <w:t>+1.933</w:t>
            </w:r>
          </w:p>
        </w:tc>
        <w:tc>
          <w:tcPr>
            <w:tcW w:w="1170" w:type="dxa"/>
            <w:vAlign w:val="center"/>
          </w:tcPr>
          <w:p w14:paraId="26C0CBE3" w14:textId="77777777" w:rsidR="000D54C2" w:rsidRPr="005E5D02" w:rsidRDefault="000D54C2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D02">
              <w:rPr>
                <w:rFonts w:ascii="Times New Roman" w:hAnsi="Times New Roman" w:cs="Times New Roman"/>
                <w:sz w:val="20"/>
                <w:szCs w:val="20"/>
              </w:rPr>
              <w:t>+1.557</w:t>
            </w:r>
          </w:p>
        </w:tc>
        <w:tc>
          <w:tcPr>
            <w:tcW w:w="1177" w:type="dxa"/>
            <w:vAlign w:val="center"/>
          </w:tcPr>
          <w:p w14:paraId="4D5A99C8" w14:textId="77777777" w:rsidR="000D54C2" w:rsidRPr="005E5D02" w:rsidRDefault="000D54C2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D02">
              <w:rPr>
                <w:rFonts w:ascii="Times New Roman" w:hAnsi="Times New Roman" w:cs="Times New Roman"/>
                <w:sz w:val="20"/>
                <w:szCs w:val="20"/>
              </w:rPr>
              <w:t>+1.295</w:t>
            </w:r>
          </w:p>
        </w:tc>
      </w:tr>
      <w:tr w:rsidR="005563EA" w:rsidRPr="00C638ED" w14:paraId="169A22F3" w14:textId="77777777" w:rsidTr="005563EA">
        <w:trPr>
          <w:jc w:val="center"/>
        </w:trPr>
        <w:tc>
          <w:tcPr>
            <w:tcW w:w="1183" w:type="dxa"/>
            <w:vAlign w:val="bottom"/>
          </w:tcPr>
          <w:p w14:paraId="1C613442" w14:textId="77777777" w:rsidR="00712702" w:rsidRPr="00346BF5" w:rsidRDefault="007127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R5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581E8498" w14:textId="77777777" w:rsidR="00712702" w:rsidRPr="00B741B7" w:rsidRDefault="007127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41B7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25D19309" w14:textId="77777777" w:rsidR="00712702" w:rsidRPr="00AD51B3" w:rsidRDefault="0071270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1B3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7402959C" w14:textId="77777777" w:rsidR="00712702" w:rsidRPr="00B741B7" w:rsidRDefault="007127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41B7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437" w:type="dxa"/>
            <w:vAlign w:val="center"/>
          </w:tcPr>
          <w:p w14:paraId="22327D9B" w14:textId="77777777" w:rsidR="00712702" w:rsidRPr="00C638ED" w:rsidRDefault="00712702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6096792" w14:textId="77777777" w:rsidR="00712702" w:rsidRPr="005E5D02" w:rsidRDefault="00712702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D02">
              <w:rPr>
                <w:rFonts w:ascii="Times New Roman" w:hAnsi="Times New Roman" w:cs="Times New Roman"/>
                <w:sz w:val="20"/>
                <w:szCs w:val="20"/>
              </w:rPr>
              <w:t>-1.123</w:t>
            </w:r>
          </w:p>
        </w:tc>
        <w:tc>
          <w:tcPr>
            <w:tcW w:w="1170" w:type="dxa"/>
            <w:vAlign w:val="center"/>
          </w:tcPr>
          <w:p w14:paraId="31D711B9" w14:textId="77777777" w:rsidR="00712702" w:rsidRPr="00377BE3" w:rsidRDefault="00712702" w:rsidP="005563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BE3">
              <w:rPr>
                <w:rFonts w:ascii="Times New Roman" w:hAnsi="Times New Roman" w:cs="Times New Roman"/>
                <w:b/>
                <w:sz w:val="20"/>
                <w:szCs w:val="20"/>
              </w:rPr>
              <w:t>-2.074</w:t>
            </w:r>
          </w:p>
        </w:tc>
        <w:tc>
          <w:tcPr>
            <w:tcW w:w="1177" w:type="dxa"/>
            <w:vAlign w:val="center"/>
          </w:tcPr>
          <w:p w14:paraId="22CFBD33" w14:textId="77777777" w:rsidR="00712702" w:rsidRPr="005E5D02" w:rsidRDefault="00712702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D02">
              <w:rPr>
                <w:rFonts w:ascii="Times New Roman" w:hAnsi="Times New Roman" w:cs="Times New Roman"/>
                <w:sz w:val="20"/>
                <w:szCs w:val="20"/>
              </w:rPr>
              <w:t>-1.518</w:t>
            </w:r>
          </w:p>
        </w:tc>
      </w:tr>
      <w:tr w:rsidR="005563EA" w:rsidRPr="00C638ED" w14:paraId="1237F79F" w14:textId="77777777" w:rsidTr="005563EA">
        <w:trPr>
          <w:jc w:val="center"/>
        </w:trPr>
        <w:tc>
          <w:tcPr>
            <w:tcW w:w="1183" w:type="dxa"/>
            <w:vAlign w:val="bottom"/>
          </w:tcPr>
          <w:p w14:paraId="323B7A74" w14:textId="77777777" w:rsidR="00712702" w:rsidRPr="00346BF5" w:rsidRDefault="007127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AT-29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2ED57421" w14:textId="77777777" w:rsidR="00712702" w:rsidRPr="00AD51B3" w:rsidRDefault="0071270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1B3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4DD4F479" w14:textId="77777777" w:rsidR="00712702" w:rsidRPr="00B741B7" w:rsidRDefault="007127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41B7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7DB3A1AA" w14:textId="77777777" w:rsidR="00712702" w:rsidRPr="00B741B7" w:rsidRDefault="007127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41B7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437" w:type="dxa"/>
            <w:vAlign w:val="center"/>
          </w:tcPr>
          <w:p w14:paraId="6F4E038C" w14:textId="77777777" w:rsidR="00712702" w:rsidRPr="00C638ED" w:rsidRDefault="00712702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EEAF764" w14:textId="77777777" w:rsidR="00712702" w:rsidRPr="00377BE3" w:rsidRDefault="00712702" w:rsidP="005563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BE3">
              <w:rPr>
                <w:rFonts w:ascii="Times New Roman" w:hAnsi="Times New Roman" w:cs="Times New Roman"/>
                <w:b/>
                <w:sz w:val="20"/>
                <w:szCs w:val="20"/>
              </w:rPr>
              <w:t>-2.256</w:t>
            </w:r>
          </w:p>
        </w:tc>
        <w:tc>
          <w:tcPr>
            <w:tcW w:w="1170" w:type="dxa"/>
            <w:vAlign w:val="center"/>
          </w:tcPr>
          <w:p w14:paraId="37216F9A" w14:textId="77777777" w:rsidR="00712702" w:rsidRPr="005E5D02" w:rsidRDefault="00712702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D02">
              <w:rPr>
                <w:rFonts w:ascii="Times New Roman" w:hAnsi="Times New Roman" w:cs="Times New Roman"/>
                <w:sz w:val="20"/>
                <w:szCs w:val="20"/>
              </w:rPr>
              <w:t>+2.454</w:t>
            </w:r>
          </w:p>
        </w:tc>
        <w:tc>
          <w:tcPr>
            <w:tcW w:w="1177" w:type="dxa"/>
            <w:vAlign w:val="center"/>
          </w:tcPr>
          <w:p w14:paraId="18C32A3C" w14:textId="77777777" w:rsidR="00712702" w:rsidRPr="005E5D02" w:rsidRDefault="00712702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D02">
              <w:rPr>
                <w:rFonts w:ascii="Times New Roman" w:hAnsi="Times New Roman" w:cs="Times New Roman"/>
                <w:sz w:val="20"/>
                <w:szCs w:val="20"/>
              </w:rPr>
              <w:t>-2.012</w:t>
            </w:r>
          </w:p>
        </w:tc>
      </w:tr>
      <w:tr w:rsidR="005563EA" w:rsidRPr="00C638ED" w14:paraId="70D3B8AB" w14:textId="77777777" w:rsidTr="005563EA">
        <w:trPr>
          <w:jc w:val="center"/>
        </w:trPr>
        <w:tc>
          <w:tcPr>
            <w:tcW w:w="1183" w:type="dxa"/>
            <w:vAlign w:val="bottom"/>
          </w:tcPr>
          <w:p w14:paraId="08234E9B" w14:textId="77777777" w:rsidR="005563EA" w:rsidRPr="00346BF5" w:rsidRDefault="005563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MEVPG1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4D8B3A7E" w14:textId="77777777" w:rsidR="005563EA" w:rsidRPr="00B741B7" w:rsidRDefault="005563E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41B7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714FD7BA" w14:textId="77777777" w:rsidR="005563EA" w:rsidRPr="00AD51B3" w:rsidRDefault="005563E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1B3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1F13E040" w14:textId="77777777" w:rsidR="005563EA" w:rsidRPr="00AD51B3" w:rsidRDefault="005563E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1B3">
              <w:rPr>
                <w:rFonts w:ascii="Times New Roman" w:hAnsi="Times New Roman" w:cs="Times New Roman"/>
                <w:b/>
                <w:sz w:val="20"/>
                <w:szCs w:val="20"/>
              </w:rPr>
              <w:t>0.036</w:t>
            </w:r>
          </w:p>
        </w:tc>
        <w:tc>
          <w:tcPr>
            <w:tcW w:w="437" w:type="dxa"/>
            <w:vAlign w:val="center"/>
          </w:tcPr>
          <w:p w14:paraId="588EBD75" w14:textId="77777777" w:rsidR="005563EA" w:rsidRPr="00C638ED" w:rsidRDefault="005563EA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70712E8" w14:textId="77777777" w:rsidR="005563EA" w:rsidRPr="005E5D02" w:rsidRDefault="005563EA" w:rsidP="005563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D02">
              <w:rPr>
                <w:rFonts w:ascii="Times New Roman" w:hAnsi="Times New Roman" w:cs="Times New Roman"/>
                <w:sz w:val="20"/>
                <w:szCs w:val="20"/>
              </w:rPr>
              <w:t>-4.318</w:t>
            </w:r>
          </w:p>
        </w:tc>
        <w:tc>
          <w:tcPr>
            <w:tcW w:w="1170" w:type="dxa"/>
            <w:vAlign w:val="center"/>
          </w:tcPr>
          <w:p w14:paraId="656D5394" w14:textId="77777777" w:rsidR="005563EA" w:rsidRPr="00377BE3" w:rsidRDefault="005563EA" w:rsidP="005563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BE3">
              <w:rPr>
                <w:rFonts w:ascii="Times New Roman" w:hAnsi="Times New Roman" w:cs="Times New Roman"/>
                <w:b/>
                <w:sz w:val="20"/>
                <w:szCs w:val="20"/>
              </w:rPr>
              <w:t>-5.424</w:t>
            </w:r>
          </w:p>
        </w:tc>
        <w:tc>
          <w:tcPr>
            <w:tcW w:w="1177" w:type="dxa"/>
            <w:vAlign w:val="center"/>
          </w:tcPr>
          <w:p w14:paraId="2E2C3400" w14:textId="77777777" w:rsidR="005563EA" w:rsidRPr="00377BE3" w:rsidRDefault="005563EA" w:rsidP="005563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BE3">
              <w:rPr>
                <w:rFonts w:ascii="Times New Roman" w:hAnsi="Times New Roman" w:cs="Times New Roman"/>
                <w:b/>
                <w:sz w:val="20"/>
                <w:szCs w:val="20"/>
              </w:rPr>
              <w:t>-5.108</w:t>
            </w:r>
          </w:p>
        </w:tc>
      </w:tr>
      <w:tr w:rsidR="005563EA" w:rsidRPr="00C638ED" w14:paraId="75CEA8AA" w14:textId="77777777" w:rsidTr="005563EA">
        <w:trPr>
          <w:trHeight w:val="99"/>
          <w:jc w:val="center"/>
        </w:trPr>
        <w:tc>
          <w:tcPr>
            <w:tcW w:w="1183" w:type="dxa"/>
            <w:tcBorders>
              <w:bottom w:val="single" w:sz="12" w:space="0" w:color="auto"/>
            </w:tcBorders>
            <w:vAlign w:val="bottom"/>
          </w:tcPr>
          <w:p w14:paraId="05605BB4" w14:textId="77777777" w:rsidR="005563EA" w:rsidRPr="00346BF5" w:rsidRDefault="005563E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Y3</w:t>
            </w:r>
          </w:p>
        </w:tc>
        <w:tc>
          <w:tcPr>
            <w:tcW w:w="1231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5CAACB4D" w14:textId="77777777" w:rsidR="005563EA" w:rsidRPr="00B741B7" w:rsidRDefault="005563E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41B7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1232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1F462AAE" w14:textId="77777777" w:rsidR="005563EA" w:rsidRPr="00B741B7" w:rsidRDefault="005563E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41B7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1232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61E029A7" w14:textId="77777777" w:rsidR="005563EA" w:rsidRPr="00AD51B3" w:rsidRDefault="005563EA" w:rsidP="00BC523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1B3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BC523C">
              <w:rPr>
                <w:rFonts w:ascii="Times New Roman" w:hAnsi="Times New Roman" w:cs="Times New Roman"/>
                <w:b/>
                <w:sz w:val="20"/>
                <w:szCs w:val="20"/>
              </w:rPr>
              <w:t>45</w:t>
            </w:r>
          </w:p>
        </w:tc>
        <w:tc>
          <w:tcPr>
            <w:tcW w:w="437" w:type="dxa"/>
            <w:tcBorders>
              <w:bottom w:val="single" w:sz="12" w:space="0" w:color="auto"/>
            </w:tcBorders>
            <w:vAlign w:val="center"/>
          </w:tcPr>
          <w:p w14:paraId="6FAAE0B4" w14:textId="77777777" w:rsidR="005563EA" w:rsidRPr="00AD51B3" w:rsidRDefault="005563EA" w:rsidP="007045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097B4EF5" w14:textId="77777777" w:rsidR="005563EA" w:rsidRPr="005E5D02" w:rsidRDefault="005563EA" w:rsidP="0055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D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9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5A90C054" w14:textId="77777777" w:rsidR="005563EA" w:rsidRPr="005E5D02" w:rsidRDefault="005563EA" w:rsidP="005563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5D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.077</w:t>
            </w:r>
          </w:p>
        </w:tc>
        <w:tc>
          <w:tcPr>
            <w:tcW w:w="1177" w:type="dxa"/>
            <w:tcBorders>
              <w:bottom w:val="single" w:sz="12" w:space="0" w:color="auto"/>
            </w:tcBorders>
            <w:vAlign w:val="center"/>
          </w:tcPr>
          <w:p w14:paraId="7E2F409C" w14:textId="77777777" w:rsidR="005563EA" w:rsidRPr="00377BE3" w:rsidRDefault="005563EA" w:rsidP="00AD51B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7BE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="00AD51B3" w:rsidRPr="00377BE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052</w:t>
            </w:r>
          </w:p>
        </w:tc>
      </w:tr>
    </w:tbl>
    <w:p w14:paraId="142975AD" w14:textId="17E39C18" w:rsidR="001E277F" w:rsidRDefault="00F41B21">
      <w:pPr>
        <w:rPr>
          <w:rFonts w:ascii="Times New Roman" w:hAnsi="Times New Roman" w:cs="Times New Roman"/>
          <w:sz w:val="20"/>
          <w:szCs w:val="20"/>
        </w:rPr>
      </w:pPr>
      <w:r w:rsidRPr="00F41B21">
        <w:rPr>
          <w:rFonts w:ascii="Times New Roman" w:hAnsi="Times New Roman" w:cs="Times New Roman"/>
          <w:sz w:val="20"/>
          <w:szCs w:val="20"/>
        </w:rPr>
        <w:t>HCC</w:t>
      </w:r>
      <w:r w:rsidR="00C73392">
        <w:rPr>
          <w:rFonts w:ascii="Times New Roman" w:hAnsi="Times New Roman" w:cs="Times New Roman"/>
          <w:sz w:val="20"/>
          <w:szCs w:val="20"/>
        </w:rPr>
        <w:t xml:space="preserve"> denotes </w:t>
      </w:r>
      <w:r w:rsidRPr="00F41B21">
        <w:rPr>
          <w:rFonts w:ascii="Times New Roman" w:hAnsi="Times New Roman" w:cs="Times New Roman"/>
          <w:sz w:val="20"/>
          <w:szCs w:val="20"/>
        </w:rPr>
        <w:t xml:space="preserve">hepatocellular carcinoma; NT, surrounding </w:t>
      </w:r>
      <w:proofErr w:type="spellStart"/>
      <w:r w:rsidRPr="00F41B21">
        <w:rPr>
          <w:rFonts w:ascii="Times New Roman" w:hAnsi="Times New Roman" w:cs="Times New Roman"/>
          <w:sz w:val="20"/>
          <w:szCs w:val="20"/>
        </w:rPr>
        <w:t>nontumorous</w:t>
      </w:r>
      <w:proofErr w:type="spellEnd"/>
      <w:r w:rsidRPr="00F41B21">
        <w:rPr>
          <w:rFonts w:ascii="Times New Roman" w:hAnsi="Times New Roman" w:cs="Times New Roman"/>
          <w:sz w:val="20"/>
          <w:szCs w:val="20"/>
        </w:rPr>
        <w:t xml:space="preserve"> tissue</w:t>
      </w:r>
      <w:r w:rsidR="00AA60B2">
        <w:rPr>
          <w:rFonts w:ascii="Times New Roman" w:hAnsi="Times New Roman" w:cs="Times New Roman"/>
          <w:sz w:val="20"/>
          <w:szCs w:val="20"/>
        </w:rPr>
        <w:t xml:space="preserve">; </w:t>
      </w:r>
      <w:r w:rsidR="00AA60B2" w:rsidRPr="00B91D1F">
        <w:rPr>
          <w:rFonts w:ascii="Times New Roman" w:hAnsi="Times New Roman" w:cs="Times New Roman"/>
          <w:sz w:val="20"/>
          <w:szCs w:val="20"/>
        </w:rPr>
        <w:t>HBV, hepatitis B virus; HCV, hepatitis C virus; HDV, hepatitis D virus</w:t>
      </w:r>
      <w:r w:rsidRPr="00F41B21">
        <w:rPr>
          <w:rFonts w:ascii="Times New Roman" w:hAnsi="Times New Roman" w:cs="Times New Roman"/>
          <w:sz w:val="20"/>
          <w:szCs w:val="20"/>
        </w:rPr>
        <w:t>.</w:t>
      </w:r>
      <w:r w:rsidR="00CD3544">
        <w:rPr>
          <w:rFonts w:ascii="Times New Roman" w:hAnsi="Times New Roman" w:cs="Times New Roman"/>
          <w:sz w:val="20"/>
          <w:szCs w:val="20"/>
        </w:rPr>
        <w:t xml:space="preserve"> </w:t>
      </w:r>
      <w:r w:rsidR="00747054" w:rsidRPr="005D382A">
        <w:rPr>
          <w:rFonts w:ascii="Times New Roman" w:hAnsi="Times New Roman" w:cs="Times New Roman"/>
          <w:i/>
          <w:sz w:val="20"/>
          <w:szCs w:val="20"/>
        </w:rPr>
        <w:t>P</w:t>
      </w:r>
      <w:r w:rsidR="00747054" w:rsidRPr="009E396D">
        <w:rPr>
          <w:rFonts w:ascii="Times New Roman" w:hAnsi="Times New Roman" w:cs="Times New Roman"/>
          <w:sz w:val="20"/>
          <w:szCs w:val="20"/>
        </w:rPr>
        <w:t>-value</w:t>
      </w:r>
      <w:r w:rsidR="00747054">
        <w:rPr>
          <w:rFonts w:ascii="Times New Roman" w:hAnsi="Times New Roman" w:cs="Times New Roman"/>
          <w:sz w:val="20"/>
          <w:szCs w:val="20"/>
          <w:lang w:eastAsia="ja-JP"/>
        </w:rPr>
        <w:t xml:space="preserve">s were calculated </w:t>
      </w:r>
      <w:r w:rsidR="00747054">
        <w:rPr>
          <w:rFonts w:ascii="Times New Roman" w:hAnsi="Times New Roman" w:cs="Times New Roman"/>
          <w:sz w:val="20"/>
          <w:szCs w:val="20"/>
        </w:rPr>
        <w:t xml:space="preserve">by </w:t>
      </w:r>
      <w:r w:rsidR="00747054" w:rsidRPr="005D382A">
        <w:rPr>
          <w:rFonts w:ascii="Times New Roman" w:hAnsi="Times New Roman" w:cs="Times New Roman"/>
          <w:sz w:val="20"/>
          <w:szCs w:val="20"/>
        </w:rPr>
        <w:t>Student’s</w:t>
      </w:r>
      <w:r w:rsidR="00747054" w:rsidRPr="009E396D">
        <w:rPr>
          <w:rFonts w:ascii="Times New Roman" w:hAnsi="Times New Roman" w:cs="Times New Roman"/>
          <w:sz w:val="20"/>
          <w:szCs w:val="20"/>
        </w:rPr>
        <w:t xml:space="preserve"> </w:t>
      </w:r>
      <w:r w:rsidR="00747054">
        <w:rPr>
          <w:rFonts w:ascii="Times New Roman" w:hAnsi="Times New Roman" w:cs="Times New Roman"/>
          <w:sz w:val="20"/>
          <w:szCs w:val="20"/>
        </w:rPr>
        <w:t xml:space="preserve">paired </w:t>
      </w:r>
      <w:r w:rsidR="00747054" w:rsidRPr="005D382A">
        <w:rPr>
          <w:rFonts w:ascii="Times New Roman" w:hAnsi="Times New Roman" w:cs="Times New Roman"/>
          <w:i/>
          <w:sz w:val="20"/>
          <w:szCs w:val="20"/>
        </w:rPr>
        <w:t>t</w:t>
      </w:r>
      <w:r w:rsidR="00747054" w:rsidRPr="009E396D">
        <w:rPr>
          <w:rFonts w:ascii="Times New Roman" w:hAnsi="Times New Roman" w:cs="Times New Roman"/>
          <w:sz w:val="20"/>
          <w:szCs w:val="20"/>
        </w:rPr>
        <w:t>-test</w:t>
      </w:r>
      <w:r w:rsidR="00747054">
        <w:rPr>
          <w:rFonts w:ascii="Times New Roman" w:hAnsi="Times New Roman" w:cs="Times New Roman"/>
          <w:sz w:val="20"/>
          <w:szCs w:val="20"/>
          <w:lang w:eastAsia="ja-JP"/>
        </w:rPr>
        <w:t>.</w:t>
      </w:r>
      <w:r w:rsidR="00747054">
        <w:rPr>
          <w:rFonts w:ascii="Times New Roman" w:hAnsi="Times New Roman" w:cs="Times New Roman" w:hint="eastAsia"/>
          <w:sz w:val="20"/>
          <w:szCs w:val="20"/>
          <w:lang w:eastAsia="ja-JP"/>
        </w:rPr>
        <w:t xml:space="preserve"> </w:t>
      </w:r>
      <w:r w:rsidR="00CD3544">
        <w:rPr>
          <w:rFonts w:ascii="Times New Roman" w:hAnsi="Times New Roman" w:cs="Times New Roman"/>
          <w:sz w:val="20"/>
          <w:szCs w:val="20"/>
        </w:rPr>
        <w:t>The positive sign</w:t>
      </w:r>
      <w:r w:rsidRPr="00F41B21">
        <w:rPr>
          <w:rFonts w:ascii="Times New Roman" w:hAnsi="Times New Roman" w:cs="Times New Roman"/>
          <w:sz w:val="20"/>
          <w:szCs w:val="20"/>
        </w:rPr>
        <w:t xml:space="preserve"> </w:t>
      </w:r>
      <w:r w:rsidR="00645C23">
        <w:rPr>
          <w:rFonts w:ascii="Times New Roman" w:hAnsi="Times New Roman" w:cs="Times New Roman"/>
          <w:sz w:val="20"/>
          <w:szCs w:val="20"/>
        </w:rPr>
        <w:t>(</w:t>
      </w:r>
      <w:r w:rsidRPr="00F41B21">
        <w:rPr>
          <w:rFonts w:ascii="Times New Roman" w:hAnsi="Times New Roman" w:cs="Times New Roman"/>
          <w:sz w:val="20"/>
          <w:szCs w:val="20"/>
        </w:rPr>
        <w:t>+</w:t>
      </w:r>
      <w:r w:rsidR="00645C23">
        <w:rPr>
          <w:rFonts w:ascii="Times New Roman" w:hAnsi="Times New Roman" w:cs="Times New Roman"/>
          <w:sz w:val="20"/>
          <w:szCs w:val="20"/>
        </w:rPr>
        <w:t>)</w:t>
      </w:r>
      <w:r w:rsidR="00CD3544">
        <w:rPr>
          <w:rFonts w:ascii="Times New Roman" w:hAnsi="Times New Roman" w:cs="Times New Roman"/>
          <w:sz w:val="20"/>
          <w:szCs w:val="20"/>
        </w:rPr>
        <w:t xml:space="preserve"> indicates</w:t>
      </w:r>
      <w:r w:rsidR="00645C2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45C23">
        <w:rPr>
          <w:rFonts w:ascii="Times New Roman" w:hAnsi="Times New Roman" w:cs="Times New Roman"/>
          <w:sz w:val="20"/>
          <w:szCs w:val="20"/>
        </w:rPr>
        <w:t>upregulation</w:t>
      </w:r>
      <w:proofErr w:type="spellEnd"/>
      <w:r w:rsidR="00645C2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645C23">
        <w:rPr>
          <w:rFonts w:ascii="Times New Roman" w:hAnsi="Times New Roman" w:cs="Times New Roman"/>
          <w:sz w:val="20"/>
          <w:szCs w:val="20"/>
        </w:rPr>
        <w:t>lncRNA</w:t>
      </w:r>
      <w:proofErr w:type="spellEnd"/>
      <w:r w:rsidR="00645C23">
        <w:rPr>
          <w:rFonts w:ascii="Times New Roman" w:hAnsi="Times New Roman" w:cs="Times New Roman"/>
          <w:sz w:val="20"/>
          <w:szCs w:val="20"/>
        </w:rPr>
        <w:t xml:space="preserve"> </w:t>
      </w:r>
      <w:r w:rsidRPr="00F41B21">
        <w:rPr>
          <w:rFonts w:ascii="Times New Roman" w:hAnsi="Times New Roman" w:cs="Times New Roman"/>
          <w:sz w:val="20"/>
          <w:szCs w:val="20"/>
        </w:rPr>
        <w:t xml:space="preserve">expression in HCC; </w:t>
      </w:r>
      <w:r w:rsidR="00CD3544">
        <w:rPr>
          <w:rFonts w:ascii="Times New Roman" w:hAnsi="Times New Roman" w:cs="Times New Roman"/>
          <w:sz w:val="20"/>
          <w:szCs w:val="20"/>
        </w:rPr>
        <w:t xml:space="preserve">the negative sign </w:t>
      </w:r>
      <w:r w:rsidR="00645C23">
        <w:rPr>
          <w:rFonts w:ascii="Times New Roman" w:hAnsi="Times New Roman" w:cs="Times New Roman"/>
          <w:sz w:val="20"/>
          <w:szCs w:val="20"/>
        </w:rPr>
        <w:t>(</w:t>
      </w:r>
      <w:proofErr w:type="gramStart"/>
      <w:r w:rsidRPr="00F41B21">
        <w:rPr>
          <w:rFonts w:ascii="Times New Roman" w:hAnsi="Times New Roman" w:cs="Times New Roman"/>
          <w:sz w:val="20"/>
          <w:szCs w:val="20"/>
        </w:rPr>
        <w:t xml:space="preserve">- </w:t>
      </w:r>
      <w:r w:rsidR="00645C23">
        <w:rPr>
          <w:rFonts w:ascii="Times New Roman" w:hAnsi="Times New Roman" w:cs="Times New Roman"/>
          <w:sz w:val="20"/>
          <w:szCs w:val="20"/>
        </w:rPr>
        <w:t>)</w:t>
      </w:r>
      <w:proofErr w:type="gramEnd"/>
      <w:r w:rsidR="00645C23">
        <w:rPr>
          <w:rFonts w:ascii="Times New Roman" w:hAnsi="Times New Roman" w:cs="Times New Roman"/>
          <w:sz w:val="20"/>
          <w:szCs w:val="20"/>
        </w:rPr>
        <w:t xml:space="preserve"> </w:t>
      </w:r>
      <w:r w:rsidR="00CD3544">
        <w:rPr>
          <w:rFonts w:ascii="Times New Roman" w:hAnsi="Times New Roman" w:cs="Times New Roman"/>
          <w:sz w:val="20"/>
          <w:szCs w:val="20"/>
        </w:rPr>
        <w:t>indicates</w:t>
      </w:r>
      <w:r w:rsidR="00CD3544" w:rsidRPr="00F41B2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45C23">
        <w:rPr>
          <w:rFonts w:ascii="Times New Roman" w:hAnsi="Times New Roman" w:cs="Times New Roman"/>
          <w:sz w:val="20"/>
          <w:szCs w:val="20"/>
        </w:rPr>
        <w:t>downregulation</w:t>
      </w:r>
      <w:proofErr w:type="spellEnd"/>
      <w:r w:rsidR="00645C2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645C23">
        <w:rPr>
          <w:rFonts w:ascii="Times New Roman" w:hAnsi="Times New Roman" w:cs="Times New Roman"/>
          <w:sz w:val="20"/>
          <w:szCs w:val="20"/>
        </w:rPr>
        <w:t>lncRNA</w:t>
      </w:r>
      <w:proofErr w:type="spellEnd"/>
      <w:r w:rsidRPr="00F41B21">
        <w:rPr>
          <w:rFonts w:ascii="Times New Roman" w:hAnsi="Times New Roman" w:cs="Times New Roman"/>
          <w:sz w:val="20"/>
          <w:szCs w:val="20"/>
        </w:rPr>
        <w:t xml:space="preserve"> expression in HCC.</w:t>
      </w:r>
    </w:p>
    <w:p w14:paraId="15942154" w14:textId="77777777" w:rsidR="000D342B" w:rsidRDefault="000D342B">
      <w:pPr>
        <w:rPr>
          <w:rFonts w:ascii="Times New Roman" w:hAnsi="Times New Roman" w:cs="Times New Roman"/>
          <w:sz w:val="20"/>
          <w:szCs w:val="20"/>
        </w:rPr>
      </w:pPr>
    </w:p>
    <w:p w14:paraId="6ECF3ED2" w14:textId="77777777" w:rsidR="000D342B" w:rsidRDefault="000D342B">
      <w:pPr>
        <w:rPr>
          <w:rFonts w:ascii="Times New Roman" w:hAnsi="Times New Roman" w:cs="Times New Roman"/>
          <w:sz w:val="20"/>
          <w:szCs w:val="20"/>
        </w:rPr>
      </w:pPr>
    </w:p>
    <w:p w14:paraId="1FA9FE0B" w14:textId="77777777" w:rsidR="000D342B" w:rsidRPr="00C638ED" w:rsidRDefault="000D342B">
      <w:pPr>
        <w:rPr>
          <w:rFonts w:ascii="Times New Roman" w:hAnsi="Times New Roman" w:cs="Times New Roman"/>
          <w:sz w:val="20"/>
          <w:szCs w:val="20"/>
        </w:rPr>
      </w:pPr>
    </w:p>
    <w:sectPr w:rsidR="000D342B" w:rsidRPr="00C638ED" w:rsidSect="007045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CFAF09" w14:textId="77777777" w:rsidR="00AC4384" w:rsidRDefault="00AC4384" w:rsidP="00602251">
      <w:pPr>
        <w:spacing w:after="0" w:line="240" w:lineRule="auto"/>
      </w:pPr>
      <w:r>
        <w:separator/>
      </w:r>
    </w:p>
  </w:endnote>
  <w:endnote w:type="continuationSeparator" w:id="0">
    <w:p w14:paraId="06E2FA50" w14:textId="77777777" w:rsidR="00AC4384" w:rsidRDefault="00AC4384" w:rsidP="006022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D2227C" w14:textId="77777777" w:rsidR="00AC4384" w:rsidRDefault="00AC4384" w:rsidP="00602251">
      <w:pPr>
        <w:spacing w:after="0" w:line="240" w:lineRule="auto"/>
      </w:pPr>
      <w:r>
        <w:separator/>
      </w:r>
    </w:p>
  </w:footnote>
  <w:footnote w:type="continuationSeparator" w:id="0">
    <w:p w14:paraId="25D93492" w14:textId="77777777" w:rsidR="00AC4384" w:rsidRDefault="00AC4384" w:rsidP="0060225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tsuura, Kentaro (NIH/CC/DTM) [F]">
    <w15:presenceInfo w15:providerId="AD" w15:userId="S-1-5-21-12604286-656692736-1848903544-5942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ED2"/>
    <w:rsid w:val="000362FF"/>
    <w:rsid w:val="000502EE"/>
    <w:rsid w:val="00057F47"/>
    <w:rsid w:val="000815E1"/>
    <w:rsid w:val="000B04E6"/>
    <w:rsid w:val="000D342B"/>
    <w:rsid w:val="000D54C2"/>
    <w:rsid w:val="000F7453"/>
    <w:rsid w:val="001012DF"/>
    <w:rsid w:val="00111621"/>
    <w:rsid w:val="00143FB9"/>
    <w:rsid w:val="00196543"/>
    <w:rsid w:val="001A5BEB"/>
    <w:rsid w:val="001E277F"/>
    <w:rsid w:val="001F54C2"/>
    <w:rsid w:val="002202D2"/>
    <w:rsid w:val="00244798"/>
    <w:rsid w:val="0026114D"/>
    <w:rsid w:val="00294D63"/>
    <w:rsid w:val="00295720"/>
    <w:rsid w:val="003329C1"/>
    <w:rsid w:val="00346BF5"/>
    <w:rsid w:val="00377BE3"/>
    <w:rsid w:val="00385A3A"/>
    <w:rsid w:val="003C26E4"/>
    <w:rsid w:val="003D6ED2"/>
    <w:rsid w:val="004005ED"/>
    <w:rsid w:val="00420BA2"/>
    <w:rsid w:val="0049373E"/>
    <w:rsid w:val="00494527"/>
    <w:rsid w:val="00496B33"/>
    <w:rsid w:val="004E38EA"/>
    <w:rsid w:val="004F08A0"/>
    <w:rsid w:val="005133D0"/>
    <w:rsid w:val="005563EA"/>
    <w:rsid w:val="00565E5A"/>
    <w:rsid w:val="005818AD"/>
    <w:rsid w:val="005D3542"/>
    <w:rsid w:val="005E08C8"/>
    <w:rsid w:val="005E5D02"/>
    <w:rsid w:val="005E7A37"/>
    <w:rsid w:val="005F6554"/>
    <w:rsid w:val="005F7520"/>
    <w:rsid w:val="00602251"/>
    <w:rsid w:val="00645C23"/>
    <w:rsid w:val="00661828"/>
    <w:rsid w:val="00681660"/>
    <w:rsid w:val="00684E44"/>
    <w:rsid w:val="00685E06"/>
    <w:rsid w:val="006B0574"/>
    <w:rsid w:val="006C682D"/>
    <w:rsid w:val="006D6725"/>
    <w:rsid w:val="006D7FF9"/>
    <w:rsid w:val="007045D1"/>
    <w:rsid w:val="00712702"/>
    <w:rsid w:val="00723DC5"/>
    <w:rsid w:val="00747054"/>
    <w:rsid w:val="007B7B5B"/>
    <w:rsid w:val="007C1A43"/>
    <w:rsid w:val="008318AE"/>
    <w:rsid w:val="008A5047"/>
    <w:rsid w:val="008E65F5"/>
    <w:rsid w:val="00914CCE"/>
    <w:rsid w:val="00936DF9"/>
    <w:rsid w:val="00960951"/>
    <w:rsid w:val="00982EEB"/>
    <w:rsid w:val="00994AAB"/>
    <w:rsid w:val="009E62F1"/>
    <w:rsid w:val="009F1AF3"/>
    <w:rsid w:val="00A11E6D"/>
    <w:rsid w:val="00A34A75"/>
    <w:rsid w:val="00A75042"/>
    <w:rsid w:val="00AA60B2"/>
    <w:rsid w:val="00AC4384"/>
    <w:rsid w:val="00AD2A5D"/>
    <w:rsid w:val="00AD51B3"/>
    <w:rsid w:val="00B124F6"/>
    <w:rsid w:val="00B604BE"/>
    <w:rsid w:val="00B73CA7"/>
    <w:rsid w:val="00B741B7"/>
    <w:rsid w:val="00BA56E6"/>
    <w:rsid w:val="00BC523C"/>
    <w:rsid w:val="00C07056"/>
    <w:rsid w:val="00C638ED"/>
    <w:rsid w:val="00C73392"/>
    <w:rsid w:val="00C846E1"/>
    <w:rsid w:val="00CC673E"/>
    <w:rsid w:val="00CD3544"/>
    <w:rsid w:val="00CE770C"/>
    <w:rsid w:val="00D62C81"/>
    <w:rsid w:val="00D673D7"/>
    <w:rsid w:val="00D8576E"/>
    <w:rsid w:val="00D877C1"/>
    <w:rsid w:val="00E23B39"/>
    <w:rsid w:val="00E456FF"/>
    <w:rsid w:val="00E75B78"/>
    <w:rsid w:val="00E90727"/>
    <w:rsid w:val="00F41B21"/>
    <w:rsid w:val="00F42335"/>
    <w:rsid w:val="00F64D99"/>
    <w:rsid w:val="00F82BEC"/>
    <w:rsid w:val="00F868E3"/>
    <w:rsid w:val="00F97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DB5B3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4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3F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3F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FB9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D7FF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60225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02251"/>
  </w:style>
  <w:style w:type="paragraph" w:styleId="Footer">
    <w:name w:val="footer"/>
    <w:basedOn w:val="Normal"/>
    <w:link w:val="FooterChar"/>
    <w:uiPriority w:val="99"/>
    <w:semiHidden/>
    <w:unhideWhenUsed/>
    <w:rsid w:val="0060225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0225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4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3F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3F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FB9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D7FF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60225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02251"/>
  </w:style>
  <w:style w:type="paragraph" w:styleId="Footer">
    <w:name w:val="footer"/>
    <w:basedOn w:val="Normal"/>
    <w:link w:val="FooterChar"/>
    <w:uiPriority w:val="99"/>
    <w:semiHidden/>
    <w:unhideWhenUsed/>
    <w:rsid w:val="0060225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022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2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Quan (NIH/NIAID) [F]</dc:creator>
  <cp:lastModifiedBy>Patrizia Farci</cp:lastModifiedBy>
  <cp:revision>3</cp:revision>
  <cp:lastPrinted>2016-04-18T18:57:00Z</cp:lastPrinted>
  <dcterms:created xsi:type="dcterms:W3CDTF">2016-10-24T15:45:00Z</dcterms:created>
  <dcterms:modified xsi:type="dcterms:W3CDTF">2016-11-05T20:00:00Z</dcterms:modified>
</cp:coreProperties>
</file>